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header1.xml" ContentType="application/vnd.openxmlformats-officedocument.wordprocessingml.header+xml"/>
  <Override PartName="/word/document.xml" ContentType="application/vnd.openxmlformats-officedocument.wordprocessingml.document.main+xml"/>
  <Override PartName="/word/footer1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Normal"/>
        <w:widowControl/>
        <w:bidi w:val="0"/>
        <w:spacing w:lineRule="auto" w:line="240" w:before="0" w:after="0"/>
        <w:ind w:left="0" w:right="0" w:hanging="0"/>
        <w:jc w:val="left"/>
        <w:rPr/>
      </w:pPr>
      <w:r>
        <w:rPr>
          <w:rFonts w:eastAsia="Times New Roman" w:cs="Calibri"/>
          <w:b/>
          <w:bCs/>
          <w:i w:val="false"/>
          <w:iCs w:val="false"/>
          <w:color w:val="auto"/>
          <w:kern w:val="0"/>
          <w:sz w:val="24"/>
          <w:szCs w:val="24"/>
          <w:lang w:val="en-US" w:eastAsia="en-US" w:bidi="ar-SA"/>
        </w:rPr>
        <w:t>Text S1.  R script for permutation analysis.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### For each protein we evaluated the difference D between average H values at epitope and non-epitope positions.  Most positions of analyzed viruses are invariable along the alignments, so the distribution of H is zero-inflated. We thus calculated statistical significance by permutations.  For each protein, the predicted epitope intervals were collapsed to a single position while non-epitope intervals were left unchanged. After randomly shuffling this collapsed sequence it was expanded back to full length and the difference between shuffled epitope and non-epitope H values was calculated. This procedure was repeated 1000 times and the proportion of repetitions showing a difference more extreme than D was reported as p-value. 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>permuteEpitopes&lt;-function(epitopeAnnotation,entropy,N=1000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collapseEpitope&lt;-function(epi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posprotein&lt;-1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poslista&lt;-0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L&lt;-list()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prev&lt;-0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while(posprotein&lt;=length(epi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if(is.na(epi[posprotein]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poslista&lt;-poslista+1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L[[poslista]]&lt;-NA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}else if(epi[posprotein]==0 &amp; !is.na(epi[posprotein]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poslista&lt;-poslista+1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L[[poslista]]&lt;-0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}else if (epi[posprotein]==1 &amp; !is.na(epi[posprotein]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if(prev==0 | is.na(prev) 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  </w:t>
      </w:r>
      <w:r>
        <w:rPr/>
        <w:t>poslista&lt;-poslista+1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if(poslista&gt;length(L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  </w:t>
      </w:r>
      <w:r>
        <w:rPr/>
        <w:t>L[[poslista]]&lt;-1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}else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  </w:t>
      </w:r>
      <w:r>
        <w:rPr/>
        <w:t>L[[poslista]]&lt;-c(L[[poslista]],1)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prev&lt;-epi[posprotein]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posprotein&lt;-posprotein+1;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L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shuffleAndExpandEpitope&lt;-function(L,s=TRUE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ids&lt;-1:length(L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if(s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ids&lt;-sample(ids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epi&lt;-c(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for(i in 1:length(ids)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  </w:t>
      </w:r>
      <w:r>
        <w:rPr/>
        <w:t>epi&lt;-c(epi,L[[ids[i]]]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epi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d1&lt;-rep(NA,N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d0&lt;-rep(NA,N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L&lt;-collapseEpitope(epitopeAnnotation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for(i in 1:N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sepi&lt;-shuffleAndExpandEpitope(L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d1[i]&lt;-mean(entropy[which(sepi==1)],na.rm=T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d0[i]&lt;-mean(entropy[which(sepi==0)],na.rm=T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D&lt;-mean(entropy[which(epitopeAnnotation==1)],na.rm=T)-mean(entropy[which(epitopeAnnotation==0)],na.rm=T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if(D&gt;=0)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ret&lt;-list(Delta=D,p.value=mean(d1-d0&gt;=D)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}else{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  </w:t>
      </w:r>
      <w:r>
        <w:rPr/>
        <w:t>ret&lt;-list(Delta=D,p.value=mean(d1-d0&lt;=D))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 xml:space="preserve">  </w:t>
      </w:r>
      <w:r>
        <w:rPr/>
        <w:t>ret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  <w:t>}</w:t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p>
      <w:pPr>
        <w:pStyle w:val="Normal"/>
        <w:spacing w:lineRule="auto" w:line="240" w:before="0" w:after="0"/>
        <w:ind w:left="0" w:right="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header="720" w:top="1440" w:footer="72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jc w:val="center"/>
      <w:rPr/>
    </w:pPr>
    <w:r>
      <w:rPr/>
      <w:drawing>
        <wp:inline distT="0" distB="0" distL="0" distR="0">
          <wp:extent cx="5334000" cy="809625"/>
          <wp:effectExtent l="0" t="0" r="0" b="0"/>
          <wp:docPr id="1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7" t="-236" r="-37" b="-236"/>
                  <a:stretch>
                    <a:fillRect/>
                  </a:stretch>
                </pic:blipFill>
                <pic:spPr bwMode="auto">
                  <a:xfrm>
                    <a:off x="0" y="0"/>
                    <a:ext cx="5334000" cy="8096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388"/>
  <w:autoHyphenation w:val="fals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Calibri" w:hAnsi="Calibri" w:eastAsia="Calibri" w:cs=""/>
      <w:color w:val="auto"/>
      <w:kern w:val="0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ighlight">
    <w:name w:val="highlight"/>
    <w:qFormat/>
    <w:rPr>
      <w:lang w:val="en-US"/>
    </w:rPr>
  </w:style>
  <w:style w:type="character" w:styleId="Emphasis">
    <w:name w:val="Emphasis"/>
    <w:qFormat/>
    <w:rPr>
      <w:i/>
      <w:iCs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38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388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47</TotalTime>
  <Application>LibreOffice/6.2.8.2$Linux_X86_64 LibreOffice_project/20$Build-2</Application>
  <Pages>2</Pages>
  <Words>187</Words>
  <Characters>1759</Characters>
  <CharactersWithSpaces>2148</CharactersWithSpaces>
  <Paragraphs>65</Paragraphs>
  <Company>John Wiley and Sons, Inc.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13:12:00Z</dcterms:created>
  <dc:creator>Chambers, Karen - Hoboken</dc:creator>
  <dc:description/>
  <dc:language>en-US</dc:language>
  <cp:lastModifiedBy/>
  <dcterms:modified xsi:type="dcterms:W3CDTF">2020-11-09T08:50:12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John Wiley and Sons, Inc.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